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96CD0" w:rsidRPr="005148F9" w:rsidRDefault="005148F9" w:rsidP="005148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48F9">
        <w:rPr>
          <w:rFonts w:ascii="Times New Roman" w:hAnsi="Times New Roman" w:cs="Times New Roman"/>
          <w:b/>
          <w:bCs/>
          <w:sz w:val="24"/>
          <w:szCs w:val="24"/>
        </w:rPr>
        <w:t>Supplementary material S1</w:t>
      </w:r>
      <w:r w:rsidR="006402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96CD0" w:rsidRPr="005148F9">
        <w:rPr>
          <w:rFonts w:ascii="Times New Roman" w:hAnsi="Times New Roman" w:cs="Times New Roman"/>
          <w:b/>
          <w:bCs/>
          <w:sz w:val="24"/>
          <w:szCs w:val="24"/>
        </w:rPr>
        <w:t>. The frequency statistics of CHM in included studi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96CD0" w:rsidRPr="005148F9">
        <w:rPr>
          <w:rFonts w:ascii="Times New Roman" w:hAnsi="Times New Roman" w:cs="Times New Roman"/>
          <w:b/>
          <w:bCs/>
          <w:sz w:val="24"/>
          <w:szCs w:val="24"/>
        </w:rPr>
        <w:t>(Frequency ≥3)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7"/>
        <w:gridCol w:w="5872"/>
        <w:gridCol w:w="1217"/>
      </w:tblGrid>
      <w:tr w:rsidR="00196CD0" w:rsidRPr="00CD774C" w:rsidTr="00FB2070">
        <w:trPr>
          <w:trHeight w:val="320"/>
          <w:jc w:val="center"/>
        </w:trPr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inese name</w:t>
            </w:r>
          </w:p>
        </w:tc>
        <w:tc>
          <w:tcPr>
            <w:tcW w:w="58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ndardized name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requency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uanxiong</w:t>
            </w:r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chuan lovage rhizome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izom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gustici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Chuanxiong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oot (Radix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lvi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ltiorrhiz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96CD0" w:rsidRPr="00CD774C" w:rsidTr="00FB2070">
        <w:trPr>
          <w:trHeight w:val="4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ualou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nakegourd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fruit (</w:t>
            </w:r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 xml:space="preserve">Fructus </w:t>
            </w:r>
            <w:proofErr w:type="spellStart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Trichosanthis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angqi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 xml:space="preserve">Astragalus 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 w:val="15"/>
                <w:szCs w:val="15"/>
              </w:rPr>
              <w:t>Radix</w:t>
            </w:r>
            <w:r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 xml:space="preserve"> </w:t>
            </w:r>
            <w:r w:rsidRPr="00CD774C"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>(</w:t>
            </w:r>
            <w:r w:rsidRPr="006C05FE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 xml:space="preserve">Astragalus </w:t>
            </w:r>
            <w:proofErr w:type="spellStart"/>
            <w:r w:rsidRPr="006C05FE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membranaceus</w:t>
            </w:r>
            <w:proofErr w:type="spellEnd"/>
            <w:r w:rsidRPr="006C05FE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 xml:space="preserve"> (Fisch.) Bunge</w:t>
            </w:r>
            <w:r w:rsidRPr="00CD774C"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ishao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Peony root (Radix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eoni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ubra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higancao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quoric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oot (Radix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ycyrrhiz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nggui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Chinese angelica (Radix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gelic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Sinensis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96CD0" w:rsidRPr="00CD774C" w:rsidTr="00FB2070">
        <w:trPr>
          <w:trHeight w:val="4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uizhi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Cassia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ig (</w:t>
            </w:r>
            <w:proofErr w:type="spellStart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Ramulus</w:t>
            </w:r>
            <w:proofErr w:type="spellEnd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Cinnamomi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96CD0" w:rsidRPr="00CD774C" w:rsidTr="00FB2070">
        <w:trPr>
          <w:trHeight w:val="4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nshen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nax ginseng (</w:t>
            </w:r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Radix Ginseng</w:t>
            </w:r>
            <w:r w:rsidRPr="00CD774C"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ngshen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Pilose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iabell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oot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donopsis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losul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hanzha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inese Hawthorn (Crataegus pinnatifida Bunge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gen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Root of lobed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udzuvin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erari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bat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adix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nqi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Sanchi (Panax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toginseng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nghua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fflower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los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rthami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nxia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elli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tuber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izom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elli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,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aoren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ach Seed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sic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Semen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uling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ri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ri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Cocos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aihu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Root of Chinese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horowax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Radix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upleuri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Xixin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Manchurian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ildginger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ari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adix Et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izom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idong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warf Lilyturf Tuber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phiopogonis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adix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Xiebai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ngstamen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onion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lii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crostemonis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Bulbus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anhusuo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Corydalis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anhusuo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Corydalis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izom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196CD0" w:rsidRPr="00CD774C" w:rsidTr="00FB2070">
        <w:trPr>
          <w:trHeight w:val="4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enpi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ried tangerine peel (</w:t>
            </w:r>
            <w:proofErr w:type="spellStart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Pericarpium</w:t>
            </w:r>
            <w:proofErr w:type="spellEnd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Citri</w:t>
            </w:r>
            <w:proofErr w:type="spellEnd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 w:val="15"/>
                <w:szCs w:val="15"/>
              </w:rPr>
              <w:t>Reticulat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212121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hiqiao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ruit of Seville orange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urantii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Fructus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huizhi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ech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irudo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196CD0" w:rsidRPr="00CD774C" w:rsidTr="00FB2070">
        <w:trPr>
          <w:trHeight w:val="32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ujin</w:t>
            </w:r>
            <w:proofErr w:type="spellEnd"/>
          </w:p>
        </w:tc>
        <w:tc>
          <w:tcPr>
            <w:tcW w:w="5872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Curcuma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omatica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lisb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urcumae</w:t>
            </w:r>
            <w:proofErr w:type="spellEnd"/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adix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96CD0" w:rsidRPr="00CD774C" w:rsidRDefault="00196CD0" w:rsidP="00FB20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74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</w:tbl>
    <w:p w:rsidR="00196CD0" w:rsidRDefault="00196CD0" w:rsidP="00196CD0">
      <w:pPr>
        <w:jc w:val="center"/>
      </w:pPr>
    </w:p>
    <w:p w:rsidR="00196CD0" w:rsidRDefault="00196CD0" w:rsidP="00196CD0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E229A7" w:rsidRPr="00196CD0" w:rsidRDefault="00E229A7" w:rsidP="00196CD0"/>
    <w:sectPr w:rsidR="00E229A7" w:rsidRPr="00196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EE"/>
    <w:rsid w:val="00003A4D"/>
    <w:rsid w:val="00004B3C"/>
    <w:rsid w:val="00006249"/>
    <w:rsid w:val="0001586F"/>
    <w:rsid w:val="00021981"/>
    <w:rsid w:val="00024E82"/>
    <w:rsid w:val="00046050"/>
    <w:rsid w:val="00052C57"/>
    <w:rsid w:val="0009019C"/>
    <w:rsid w:val="000D0F53"/>
    <w:rsid w:val="000D1955"/>
    <w:rsid w:val="000D2709"/>
    <w:rsid w:val="000F7276"/>
    <w:rsid w:val="001107EE"/>
    <w:rsid w:val="00130CAA"/>
    <w:rsid w:val="00156AF3"/>
    <w:rsid w:val="00156F8B"/>
    <w:rsid w:val="00171BB6"/>
    <w:rsid w:val="00176351"/>
    <w:rsid w:val="00196CD0"/>
    <w:rsid w:val="001A76E0"/>
    <w:rsid w:val="001F6370"/>
    <w:rsid w:val="002259E4"/>
    <w:rsid w:val="00227EAA"/>
    <w:rsid w:val="0023064D"/>
    <w:rsid w:val="002530E4"/>
    <w:rsid w:val="0026506C"/>
    <w:rsid w:val="00273A86"/>
    <w:rsid w:val="002A3599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148F9"/>
    <w:rsid w:val="0052009E"/>
    <w:rsid w:val="0052219E"/>
    <w:rsid w:val="00541EE1"/>
    <w:rsid w:val="00544001"/>
    <w:rsid w:val="005630FB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02A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73E8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37480"/>
    <w:rsid w:val="00B42EB2"/>
    <w:rsid w:val="00B52ACD"/>
    <w:rsid w:val="00B54113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1C4D8"/>
  <w15:chartTrackingRefBased/>
  <w15:docId w15:val="{05E18FE7-4DDD-574A-8066-DAF9AD7C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7EE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1107E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107E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107E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107E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107E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107E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107E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107EE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107E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107E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1107E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107EE"/>
    <w:pPr>
      <w:ind w:firstLineChars="200" w:firstLine="420"/>
    </w:pPr>
    <w:rPr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6402A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1"/>
    <w:link w:val="a4"/>
    <w:uiPriority w:val="99"/>
    <w:semiHidden/>
    <w:rsid w:val="006402A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03-26T14:06:00Z</dcterms:created>
  <dcterms:modified xsi:type="dcterms:W3CDTF">2024-05-16T11:38:00Z</dcterms:modified>
</cp:coreProperties>
</file>